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Table S1 (A)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.- Total identified reads obtained through bar coded pyrosequencing of 16S rD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dentified by the SILVA database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tbl>
      <w:tblPr>
        <w:tblW w:w="87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36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Rabbit sample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  <w:t>Total bacteri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  <w:t>Clas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  <w:t>Orde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  <w:t>Famil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  <w:t>Genu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  <w:t>Organ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Antibiotic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92.0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91.65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88.53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85.08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3.76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4.023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Contro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9.09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8.54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6.65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8.1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.05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58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nteropathy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7.20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6.11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5.81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3.24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2.37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07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OTA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8.30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6.31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1.00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6.44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4.1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.68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 (B)</w:t>
      </w:r>
      <w:r>
        <w:rPr>
          <w:rFonts w:cs="Times New Roman" w:ascii="Times New Roman" w:hAnsi="Times New Roman"/>
          <w:sz w:val="24"/>
          <w:szCs w:val="24"/>
          <w:lang w:val="en-GB"/>
        </w:rPr>
        <w:t>.- Number of read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igned per phylum by the Silva database after pysequencing</w:t>
      </w:r>
    </w:p>
    <w:tbl>
      <w:tblPr>
        <w:tblW w:w="623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1167"/>
        <w:gridCol w:w="1080"/>
        <w:gridCol w:w="1567"/>
      </w:tblGrid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hylum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Antibio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Control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Entheropathy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Actinobacte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63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Acidobacte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Bacteroidet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04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4503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Cyanobacte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7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19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Fibrobacte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Firmicut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9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866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8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Fusobacte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Gemmatimonadet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Lentisphaera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Proteobacte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3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640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Spirochaet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Synergistet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Tenericut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07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86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Verrucomicrob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23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961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TO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91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899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06940</w:t>
            </w:r>
          </w:p>
        </w:tc>
      </w:tr>
    </w:tbl>
    <w:p>
      <w:pPr>
        <w:pStyle w:val="Normal"/>
        <w:spacing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1:52:00Z</dcterms:created>
  <dc:creator>Gaspar</dc:creator>
  <dc:description/>
  <dc:language>en-US</dc:language>
  <cp:lastModifiedBy>Gaspar</cp:lastModifiedBy>
  <dcterms:modified xsi:type="dcterms:W3CDTF">2014-08-01T1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